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7AE52" w14:textId="77777777" w:rsidR="001E1FA1" w:rsidRPr="001E1FA1" w:rsidRDefault="001E1FA1" w:rsidP="001E1FA1">
      <w:pPr>
        <w:spacing w:after="0" w:line="480" w:lineRule="auto"/>
        <w:ind w:left="360"/>
        <w:jc w:val="center"/>
        <w:rPr>
          <w:rFonts w:ascii="Times New Roman" w:eastAsia="Times New Roman" w:hAnsi="Times New Roman" w:cs="Times New Roman"/>
          <w:sz w:val="28"/>
          <w:szCs w:val="24"/>
          <w:lang w:val="en-GB"/>
        </w:rPr>
      </w:pPr>
      <w:r w:rsidRPr="001E1FA1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>Modulation of the bifidobacterial communities of the dog microbiota by zeolite</w:t>
      </w:r>
    </w:p>
    <w:p w14:paraId="444756EE" w14:textId="77777777" w:rsidR="00AF392D" w:rsidRPr="001E1FA1" w:rsidRDefault="00AF392D" w:rsidP="00AF392D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FDECBD0" w14:textId="77777777" w:rsidR="00AF392D" w:rsidRPr="00610BBB" w:rsidRDefault="00AF392D" w:rsidP="00AF392D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13DE539" w14:textId="77777777" w:rsidR="00AF392D" w:rsidRPr="00610BBB" w:rsidRDefault="00AF392D" w:rsidP="00AF392D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1A8D8BA" w14:textId="2163E0CE" w:rsidR="00AF392D" w:rsidRPr="00F344EC" w:rsidRDefault="00F344EC" w:rsidP="00F344E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F344EC">
        <w:rPr>
          <w:rFonts w:ascii="Times New Roman" w:eastAsia="Times New Roman" w:hAnsi="Times New Roman" w:cs="Times New Roman"/>
          <w:sz w:val="24"/>
          <w:szCs w:val="24"/>
          <w:lang w:val="it-IT"/>
        </w:rPr>
        <w:t>Alberto Sabbioni, Chiara Ferrario, Christian Milani, Leonardo Mancabelli, Enzo Riccardi, Francesco Di Ianni, Valentino Beretti, Paola Superchi, Maria Cristina Ossiprandi</w:t>
      </w:r>
    </w:p>
    <w:p w14:paraId="058F2C51" w14:textId="77777777" w:rsidR="00AF392D" w:rsidRDefault="00AF392D" w:rsidP="00AF392D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bookmarkStart w:id="0" w:name="_GoBack"/>
      <w:bookmarkEnd w:id="0"/>
    </w:p>
    <w:p w14:paraId="60A3E39C" w14:textId="1D87A893" w:rsidR="001E1FA1" w:rsidRPr="00F55651" w:rsidRDefault="001E1FA1" w:rsidP="001E1FA1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A11CE9">
        <w:rPr>
          <w:rFonts w:ascii="Times New Roman" w:hAnsi="Times New Roman" w:cs="Times New Roman"/>
          <w:b/>
          <w:sz w:val="24"/>
        </w:rPr>
        <w:t>Materials</w:t>
      </w:r>
    </w:p>
    <w:p w14:paraId="0A5FBCC1" w14:textId="77777777" w:rsidR="00AF392D" w:rsidRPr="001E1FA1" w:rsidRDefault="00AF392D" w:rsidP="00AF392D">
      <w:pPr>
        <w:rPr>
          <w:rFonts w:ascii="Times New Roman" w:hAnsi="Times New Roman" w:cs="Times New Roman"/>
          <w:b/>
          <w:sz w:val="24"/>
          <w:szCs w:val="24"/>
        </w:rPr>
      </w:pPr>
    </w:p>
    <w:p w14:paraId="15D8ECDE" w14:textId="4F4C2564" w:rsidR="00AF392D" w:rsidRPr="001E1FA1" w:rsidRDefault="00AF392D">
      <w:pPr>
        <w:rPr>
          <w:rFonts w:ascii="Times New Roman" w:hAnsi="Times New Roman" w:cs="Times New Roman"/>
          <w:b/>
          <w:sz w:val="24"/>
          <w:szCs w:val="24"/>
        </w:rPr>
      </w:pPr>
    </w:p>
    <w:p w14:paraId="3E03AF54" w14:textId="785AE33E" w:rsidR="00AF392D" w:rsidRDefault="00AF392D" w:rsidP="00AF392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</w:t>
      </w:r>
      <w:r w:rsidR="001E1FA1">
        <w:rPr>
          <w:rFonts w:ascii="Times New Roman" w:hAnsi="Times New Roman" w:cs="Times New Roman"/>
          <w:b/>
          <w:sz w:val="24"/>
          <w:szCs w:val="24"/>
        </w:rPr>
        <w:t>pplementary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0B268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0B2681">
        <w:rPr>
          <w:rFonts w:ascii="Times New Roman" w:hAnsi="Times New Roman" w:cs="Times New Roman"/>
          <w:sz w:val="24"/>
          <w:szCs w:val="24"/>
        </w:rPr>
        <w:t xml:space="preserve">16S </w:t>
      </w:r>
      <w:proofErr w:type="spellStart"/>
      <w:r w:rsidRPr="000B2681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0B2681">
        <w:rPr>
          <w:rFonts w:ascii="Times New Roman" w:hAnsi="Times New Roman" w:cs="Times New Roman"/>
          <w:sz w:val="24"/>
          <w:szCs w:val="24"/>
        </w:rPr>
        <w:t xml:space="preserve"> microbial profiling data</w:t>
      </w:r>
      <w:r w:rsidR="00A11CE9">
        <w:rPr>
          <w:rFonts w:ascii="Times New Roman" w:hAnsi="Times New Roman" w:cs="Times New Roman"/>
          <w:sz w:val="24"/>
          <w:szCs w:val="24"/>
        </w:rPr>
        <w:t>.</w:t>
      </w:r>
    </w:p>
    <w:p w14:paraId="2E6A0993" w14:textId="77777777" w:rsidR="00AF392D" w:rsidRDefault="00AF392D" w:rsidP="00AF392D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172"/>
        <w:tblW w:w="5169" w:type="pct"/>
        <w:tblLook w:val="04A0" w:firstRow="1" w:lastRow="0" w:firstColumn="1" w:lastColumn="0" w:noHBand="0" w:noVBand="1"/>
      </w:tblPr>
      <w:tblGrid>
        <w:gridCol w:w="911"/>
        <w:gridCol w:w="1259"/>
        <w:gridCol w:w="1776"/>
        <w:gridCol w:w="1268"/>
        <w:gridCol w:w="1268"/>
        <w:gridCol w:w="1559"/>
        <w:gridCol w:w="1195"/>
        <w:gridCol w:w="1553"/>
        <w:gridCol w:w="1272"/>
        <w:gridCol w:w="1556"/>
        <w:gridCol w:w="1154"/>
      </w:tblGrid>
      <w:tr w:rsidR="00AF392D" w:rsidRPr="00AF392D" w14:paraId="0378A7B1" w14:textId="77777777" w:rsidTr="00AF392D">
        <w:trPr>
          <w:trHeight w:val="780"/>
        </w:trPr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E20FF" w14:textId="77777777" w:rsidR="00AF392D" w:rsidRPr="00AF392D" w:rsidRDefault="00AF392D" w:rsidP="00AF39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1" w:name="RANGE!A1:K7"/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  <w:bookmarkEnd w:id="1"/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4B340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sequenced </w:t>
            </w:r>
            <w:proofErr w:type="spellStart"/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  <w:proofErr w:type="spellEnd"/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D6535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  <w:proofErr w:type="spellEnd"/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ads with mean quality &gt; 20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07C9D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merged </w:t>
            </w:r>
            <w:proofErr w:type="spellStart"/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  <w:proofErr w:type="spellEnd"/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9957D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uman sequence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89908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ngth outside bounds of 100 and 40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3795B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biguous bases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393C5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polymers</w:t>
            </w:r>
            <w:proofErr w:type="spellEnd"/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&gt; 7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8A762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smatch in primers &gt;1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A4AFE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 primer not found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BDDCC" w14:textId="77777777" w:rsidR="00AF392D" w:rsidRPr="00AF392D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F39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nal Read Number</w:t>
            </w:r>
          </w:p>
        </w:tc>
      </w:tr>
      <w:tr w:rsidR="00A53589" w:rsidRPr="0032791A" w14:paraId="738B67FC" w14:textId="77777777" w:rsidTr="00AF392D">
        <w:trPr>
          <w:trHeight w:val="260"/>
        </w:trPr>
        <w:tc>
          <w:tcPr>
            <w:tcW w:w="310" w:type="pct"/>
            <w:shd w:val="clear" w:color="auto" w:fill="auto"/>
            <w:noWrap/>
            <w:vAlign w:val="center"/>
          </w:tcPr>
          <w:p w14:paraId="46C5D6D7" w14:textId="77777777" w:rsidR="00A53589" w:rsidRDefault="00A53589" w:rsidP="00A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28" w:type="pct"/>
            <w:shd w:val="clear" w:color="auto" w:fill="auto"/>
            <w:noWrap/>
            <w:vAlign w:val="center"/>
          </w:tcPr>
          <w:p w14:paraId="2ECFD005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04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756C2874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0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158E5C6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4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A73ABAE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28E0861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3DE446BB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97A576F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657945EB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87C274D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DFCBA7F" w14:textId="77777777" w:rsidR="00A53589" w:rsidRPr="0032791A" w:rsidRDefault="00A53589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35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72</w:t>
            </w:r>
          </w:p>
        </w:tc>
      </w:tr>
      <w:tr w:rsidR="00AF392D" w:rsidRPr="0032791A" w14:paraId="12A77706" w14:textId="77777777" w:rsidTr="00AF392D">
        <w:trPr>
          <w:trHeight w:val="26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621242F" w14:textId="77777777" w:rsidR="00AF392D" w:rsidRPr="0032791A" w:rsidRDefault="0073185A" w:rsidP="00A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r w:rsidR="00610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AF392D"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075FFD0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49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9E36EC8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84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51DCC8B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921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33CC64A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5D8FDDE5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340924C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F397455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A30AB22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822116B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E02F616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65</w:t>
            </w:r>
          </w:p>
        </w:tc>
      </w:tr>
      <w:tr w:rsidR="00AF392D" w:rsidRPr="0032791A" w14:paraId="7465C189" w14:textId="77777777" w:rsidTr="00AF392D">
        <w:trPr>
          <w:trHeight w:val="26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D8DCA2A" w14:textId="77777777" w:rsidR="00AF392D" w:rsidRPr="0032791A" w:rsidRDefault="0073185A" w:rsidP="00AF3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  <w:r w:rsidR="00610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AF392D"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39194D0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4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306A417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9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0D1C67F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4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AB8BC32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1C18B4A4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AD6AF65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913C242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6102E87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5D5AEA2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1996289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198</w:t>
            </w:r>
          </w:p>
        </w:tc>
      </w:tr>
      <w:tr w:rsidR="00AF392D" w:rsidRPr="0032791A" w14:paraId="58165336" w14:textId="77777777" w:rsidTr="00AF392D">
        <w:trPr>
          <w:trHeight w:val="260"/>
        </w:trPr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EBEA592" w14:textId="77777777" w:rsidR="00AF392D" w:rsidRPr="0032791A" w:rsidRDefault="00AF392D" w:rsidP="00731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610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2E2C0B5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8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007C489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687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50B7B15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435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47DC120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4766D0B3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614854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520AE8A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1D48673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136CAF5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E150966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20</w:t>
            </w:r>
          </w:p>
        </w:tc>
      </w:tr>
      <w:tr w:rsidR="00AF392D" w:rsidRPr="0032791A" w14:paraId="51FE687A" w14:textId="77777777" w:rsidTr="00AF392D">
        <w:trPr>
          <w:trHeight w:val="260"/>
        </w:trPr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318E" w14:textId="77777777" w:rsidR="00AF392D" w:rsidRPr="0032791A" w:rsidRDefault="00AF392D" w:rsidP="00731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610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06DB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86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B32F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8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F1AF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66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97BA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632F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C6C9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E19E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20A6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4744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AFB3" w14:textId="77777777" w:rsidR="00AF392D" w:rsidRPr="0032791A" w:rsidRDefault="00AF392D" w:rsidP="00AF3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79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96</w:t>
            </w:r>
          </w:p>
        </w:tc>
      </w:tr>
    </w:tbl>
    <w:p w14:paraId="27FAF34D" w14:textId="77777777" w:rsidR="00AF392D" w:rsidRDefault="00AF392D"/>
    <w:p w14:paraId="6154A8C9" w14:textId="77777777" w:rsidR="00BC47AF" w:rsidRDefault="00BC47AF" w:rsidP="00BC47AF">
      <w:pPr>
        <w:rPr>
          <w:rFonts w:ascii="Times New Roman" w:hAnsi="Times New Roman" w:cs="Times New Roman"/>
          <w:b/>
          <w:sz w:val="24"/>
          <w:szCs w:val="24"/>
        </w:rPr>
      </w:pPr>
    </w:p>
    <w:sectPr w:rsidR="00BC47AF" w:rsidSect="0032791A">
      <w:pgSz w:w="16839" w:h="11907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91A"/>
    <w:rsid w:val="001E1FA1"/>
    <w:rsid w:val="002A4B9B"/>
    <w:rsid w:val="003273E4"/>
    <w:rsid w:val="0032791A"/>
    <w:rsid w:val="00610BBB"/>
    <w:rsid w:val="006F211E"/>
    <w:rsid w:val="0073185A"/>
    <w:rsid w:val="00987162"/>
    <w:rsid w:val="009A344C"/>
    <w:rsid w:val="00A11CE9"/>
    <w:rsid w:val="00A53589"/>
    <w:rsid w:val="00AF392D"/>
    <w:rsid w:val="00B30953"/>
    <w:rsid w:val="00BC47AF"/>
    <w:rsid w:val="00F3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7FBA96"/>
  <w15:chartTrackingRefBased/>
  <w15:docId w15:val="{7C11CFF0-3D80-4563-901E-E6C41BF3F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4B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B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B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A6867C8E-72D8-4EBF-8D16-7E1D144573D4}"/>
</file>

<file path=customXml/itemProps2.xml><?xml version="1.0" encoding="utf-8"?>
<ds:datastoreItem xmlns:ds="http://schemas.openxmlformats.org/officeDocument/2006/customXml" ds:itemID="{D4F05987-300B-4ED7-A38A-55F36F2397EF}"/>
</file>

<file path=customXml/itemProps3.xml><?xml version="1.0" encoding="utf-8"?>
<ds:datastoreItem xmlns:ds="http://schemas.openxmlformats.org/officeDocument/2006/customXml" ds:itemID="{F8E1FDD4-727A-4B50-95EF-0F563AC0A7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Chiara</cp:lastModifiedBy>
  <cp:revision>2</cp:revision>
  <cp:lastPrinted>2016-08-02T16:45:00Z</cp:lastPrinted>
  <dcterms:created xsi:type="dcterms:W3CDTF">2016-08-02T16:47:00Z</dcterms:created>
  <dcterms:modified xsi:type="dcterms:W3CDTF">2016-08-02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